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9D7CE" w14:textId="4B8A060F" w:rsidR="00A84A3F" w:rsidRPr="0051688A" w:rsidRDefault="00CD51C0">
      <w:pPr>
        <w:rPr>
          <w:b/>
        </w:rPr>
      </w:pPr>
      <w:r w:rsidRPr="0051688A">
        <w:rPr>
          <w:b/>
        </w:rPr>
        <w:t>S</w:t>
      </w:r>
      <w:r w:rsidR="006D039C">
        <w:rPr>
          <w:b/>
        </w:rPr>
        <w:t>2</w:t>
      </w:r>
      <w:r w:rsidR="004F02B1">
        <w:rPr>
          <w:b/>
        </w:rPr>
        <w:t xml:space="preserve"> Table</w:t>
      </w:r>
      <w:bookmarkStart w:id="0" w:name="_GoBack"/>
      <w:bookmarkEnd w:id="0"/>
      <w:r w:rsidRPr="0051688A">
        <w:rPr>
          <w:b/>
        </w:rPr>
        <w:t>: Genotypes of strains used in this study.</w:t>
      </w:r>
    </w:p>
    <w:p w14:paraId="6D1704CA" w14:textId="77777777" w:rsidR="0029693F" w:rsidRPr="0051688A" w:rsidRDefault="0029693F">
      <w:pPr>
        <w:rPr>
          <w:b/>
        </w:rPr>
      </w:pPr>
    </w:p>
    <w:p w14:paraId="6C29ECE5" w14:textId="77777777" w:rsidR="00CD51C0" w:rsidRPr="0051688A" w:rsidRDefault="0029693F">
      <w:r w:rsidRPr="0051688A">
        <w:t xml:space="preserve">All strains are of the SK1 background and are </w:t>
      </w:r>
      <w:r w:rsidRPr="0051688A">
        <w:rPr>
          <w:i/>
        </w:rPr>
        <w:t>ura3/” lys2/” ho::LYS2/”</w:t>
      </w:r>
      <w:r w:rsidRPr="0051688A">
        <w:t xml:space="preserve"> unless otherwise stated. </w:t>
      </w:r>
    </w:p>
    <w:p w14:paraId="271FBA90" w14:textId="67D3F7B5" w:rsidR="0029693F" w:rsidRDefault="00CD51C0">
      <w:r w:rsidRPr="0051688A">
        <w:t>D</w:t>
      </w:r>
      <w:r w:rsidR="0029693F" w:rsidRPr="0051688A">
        <w:t>iploids</w:t>
      </w:r>
      <w:r w:rsidRPr="0051688A">
        <w:t>: T</w:t>
      </w:r>
      <w:r w:rsidR="0029693F" w:rsidRPr="0051688A">
        <w:t xml:space="preserve">he </w:t>
      </w:r>
      <w:r w:rsidRPr="0051688A">
        <w:t>MAT</w:t>
      </w:r>
      <w:r w:rsidR="0029693F" w:rsidRPr="0051688A">
        <w:t>a parent is indicated first.</w:t>
      </w:r>
    </w:p>
    <w:p w14:paraId="316EA73B" w14:textId="40E9E374" w:rsidR="0051688A" w:rsidRPr="0051688A" w:rsidRDefault="0051688A">
      <w:r>
        <w:t>Strains are listed in the order they first appear in the text.</w:t>
      </w:r>
    </w:p>
    <w:p w14:paraId="40CEA912" w14:textId="77777777" w:rsidR="00A84A3F" w:rsidRPr="0051688A" w:rsidRDefault="00A84A3F"/>
    <w:p w14:paraId="5021D06E" w14:textId="77777777" w:rsidR="00CD51C0" w:rsidRPr="006D039C" w:rsidRDefault="00CD51C0" w:rsidP="00CD51C0">
      <w:pPr>
        <w:tabs>
          <w:tab w:val="left" w:pos="1843"/>
        </w:tabs>
        <w:spacing w:line="360" w:lineRule="auto"/>
        <w:rPr>
          <w:rFonts w:cs="Times New Roman"/>
          <w:b/>
          <w:color w:val="000000"/>
          <w:lang w:val="fr-FR"/>
        </w:rPr>
      </w:pPr>
      <w:r w:rsidRPr="006D039C">
        <w:rPr>
          <w:rFonts w:cs="Times New Roman"/>
          <w:b/>
          <w:color w:val="000000"/>
          <w:lang w:val="fr-FR"/>
        </w:rPr>
        <w:t>Strain name</w:t>
      </w:r>
      <w:r w:rsidRPr="006D039C">
        <w:rPr>
          <w:rFonts w:cs="Times New Roman"/>
          <w:b/>
          <w:i/>
          <w:color w:val="000000"/>
          <w:lang w:val="fr-FR"/>
        </w:rPr>
        <w:tab/>
      </w:r>
      <w:r w:rsidRPr="006D039C">
        <w:rPr>
          <w:rFonts w:cs="Times New Roman"/>
          <w:b/>
          <w:color w:val="000000"/>
          <w:lang w:val="fr-FR"/>
        </w:rPr>
        <w:t>Genotype</w:t>
      </w:r>
    </w:p>
    <w:p w14:paraId="7A9F663B" w14:textId="77777777" w:rsidR="00CD51C0" w:rsidRPr="006D039C" w:rsidRDefault="00CD51C0">
      <w:pPr>
        <w:rPr>
          <w:lang w:val="fr-FR"/>
        </w:rPr>
      </w:pPr>
    </w:p>
    <w:p w14:paraId="7AFD0EF5" w14:textId="2F04F095" w:rsidR="004C2296" w:rsidRPr="006D039C" w:rsidRDefault="00161888">
      <w:pPr>
        <w:rPr>
          <w:lang w:val="fr-FR"/>
        </w:rPr>
      </w:pPr>
      <w:r w:rsidRPr="006D039C">
        <w:rPr>
          <w:lang w:val="fr-FR"/>
        </w:rPr>
        <w:t>ORD7339</w:t>
      </w:r>
      <w:r w:rsidR="003A2976" w:rsidRPr="006D039C">
        <w:rPr>
          <w:lang w:val="fr-FR"/>
        </w:rPr>
        <w:tab/>
      </w:r>
      <w:r w:rsidR="003A2976" w:rsidRPr="006D039C">
        <w:rPr>
          <w:i/>
          <w:lang w:val="fr-FR"/>
        </w:rPr>
        <w:t>a/l leu2-R/leu2-K  arg4-nsp,bgl/’’</w:t>
      </w:r>
      <w:r w:rsidR="003A2976" w:rsidRPr="006D039C">
        <w:rPr>
          <w:lang w:val="fr-FR"/>
        </w:rPr>
        <w:t xml:space="preserve"> </w:t>
      </w:r>
      <w:r w:rsidR="00DF027A" w:rsidRPr="0051688A">
        <w:fldChar w:fldCharType="begin"/>
      </w:r>
      <w:r w:rsidR="00DF027A" w:rsidRPr="006D039C">
        <w:rPr>
          <w:lang w:val="fr-FR"/>
        </w:rPr>
        <w:instrText xml:space="preserve"> ADDIN EN.CITE &lt;EndNote&gt;&lt;Cite&gt;&lt;Author&gt;Sommermeyer&lt;/Author&gt;&lt;Year&gt;2013&lt;/Year&gt;&lt;RecNum&gt;1316&lt;/RecNum&gt;&lt;DisplayText&gt;(Sommermeyer et al., 2013)&lt;/DisplayText&gt;&lt;record&gt;&lt;rec-number&gt;1316&lt;/rec-number&gt;&lt;foreign-keys&gt;&lt;key app="EN" db-id="srfzxw2v1t05wceeaayp9awjwpwa2evs5zsr" timestamp="1358670269"&gt;1316&lt;/key&gt;&lt;/foreign-keys&gt;&lt;ref-type name="Journal Article"&gt;17&lt;/ref-type&gt;&lt;contributors&gt;&lt;authors&gt;&lt;author&gt;Sommermeyer, V.&lt;/author&gt;&lt;author&gt;Beneut, C.&lt;/author&gt;&lt;author&gt;Chaplais, E.&lt;/author&gt;&lt;author&gt;Serrentino, M. E.&lt;/author&gt;&lt;author&gt;Borde, V.&lt;/author&gt;&lt;/authors&gt;&lt;/contributors&gt;&lt;auth-address&gt;Institut Curie, Centre de Recherche, 75248 Paris, France; CNRS, UMR 218, 75248 Paris, France.&lt;/auth-address&gt;&lt;titles&gt;&lt;title&gt;Spp1, a Member of the Set1 Complex, Promotes Meiotic DSB Formation in Promoters by Tethering Histone H3K4 Methylation Sites to Chromosome Axes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43-54&lt;/pages&gt;&lt;volume&gt;49&lt;/volume&gt;&lt;number&gt;1&lt;/number&gt;&lt;edition&gt;2012/12/19&lt;/edition&gt;&lt;dates&gt;&lt;year&gt;2013&lt;/year&gt;&lt;pub-dates&gt;&lt;date&gt;Jan 10&lt;/date&gt;&lt;/pub-dates&gt;&lt;/dates&gt;&lt;isbn&gt;1097-4164 (Electronic)&amp;#xD;1097-2765 (Linking)&lt;/isbn&gt;&lt;accession-num&gt;23246437&lt;/accession-num&gt;&lt;urls&gt;&lt;related-urls&gt;&lt;url&gt;http://www.ncbi.nlm.nih.gov/pubmed/23246437&lt;/url&gt;&lt;/related-urls&gt;&lt;/urls&gt;&lt;electronic-resource-num&gt;10.1016/j.molcel.2012.11.008&lt;/electronic-resource-num&gt;&lt;language&gt;eng&lt;/language&gt;&lt;/record&gt;&lt;/Cite&gt;&lt;/EndNote&gt;</w:instrText>
      </w:r>
      <w:r w:rsidR="00DF027A" w:rsidRPr="0051688A">
        <w:fldChar w:fldCharType="separate"/>
      </w:r>
      <w:r w:rsidR="00DF027A" w:rsidRPr="006D039C">
        <w:rPr>
          <w:noProof/>
          <w:lang w:val="fr-FR"/>
        </w:rPr>
        <w:t>(Sommermeyer et al., 2013)</w:t>
      </w:r>
      <w:r w:rsidR="00DF027A" w:rsidRPr="0051688A">
        <w:fldChar w:fldCharType="end"/>
      </w:r>
    </w:p>
    <w:p w14:paraId="54F15907" w14:textId="12A0042E" w:rsidR="00161888" w:rsidRPr="0051688A" w:rsidRDefault="00161888">
      <w:r w:rsidRPr="0051688A">
        <w:t>VBD1266</w:t>
      </w:r>
      <w:r w:rsidR="00DF027A" w:rsidRPr="0051688A">
        <w:tab/>
      </w:r>
      <w:r w:rsidR="00F67027">
        <w:rPr>
          <w:i/>
        </w:rPr>
        <w:t>a/l leu2/”</w:t>
      </w:r>
      <w:r w:rsidR="00DF027A" w:rsidRPr="0051688A">
        <w:rPr>
          <w:i/>
        </w:rPr>
        <w:t xml:space="preserve"> arg4-nsp,bgl/’’</w:t>
      </w:r>
      <w:r w:rsidR="00322A06" w:rsidRPr="0051688A">
        <w:rPr>
          <w:i/>
        </w:rPr>
        <w:t xml:space="preserve"> </w:t>
      </w:r>
      <w:r w:rsidR="00DF027A" w:rsidRPr="0051688A">
        <w:rPr>
          <w:i/>
        </w:rPr>
        <w:t>SPP1-TAP::URA3/”</w:t>
      </w:r>
    </w:p>
    <w:p w14:paraId="3BFD91C3" w14:textId="7AA9A29C" w:rsidR="008068DA" w:rsidRPr="006D039C" w:rsidRDefault="00B74FD4" w:rsidP="008068DA">
      <w:pPr>
        <w:rPr>
          <w:lang w:val="fr-FR"/>
        </w:rPr>
      </w:pPr>
      <w:r w:rsidRPr="006D039C">
        <w:rPr>
          <w:lang w:val="fr-FR"/>
        </w:rPr>
        <w:t>VBD1220</w:t>
      </w:r>
      <w:r w:rsidR="002119AF" w:rsidRPr="006D039C">
        <w:rPr>
          <w:lang w:val="fr-FR"/>
        </w:rPr>
        <w:tab/>
      </w:r>
      <w:r w:rsidR="008068DA" w:rsidRPr="006D039C">
        <w:rPr>
          <w:i/>
          <w:lang w:val="fr-FR"/>
        </w:rPr>
        <w:t>a/l leu2/’’ arg4/’’ SPP1-Myc</w:t>
      </w:r>
      <w:r w:rsidR="002C4F6E" w:rsidRPr="006D039C">
        <w:rPr>
          <w:i/>
          <w:lang w:val="fr-FR"/>
        </w:rPr>
        <w:t>13</w:t>
      </w:r>
      <w:r w:rsidR="008068DA" w:rsidRPr="006D039C">
        <w:rPr>
          <w:i/>
          <w:lang w:val="fr-FR"/>
        </w:rPr>
        <w:t>::</w:t>
      </w:r>
      <w:r w:rsidR="00DD60DA" w:rsidRPr="006D039C">
        <w:rPr>
          <w:i/>
          <w:lang w:val="fr-FR"/>
        </w:rPr>
        <w:t>hphMX</w:t>
      </w:r>
      <w:r w:rsidR="008068DA" w:rsidRPr="006D039C">
        <w:rPr>
          <w:i/>
          <w:lang w:val="fr-FR"/>
        </w:rPr>
        <w:t xml:space="preserve">/” mer2∆::URA3/” </w:t>
      </w:r>
      <w:r w:rsidR="008068DA" w:rsidRPr="0051688A">
        <w:fldChar w:fldCharType="begin"/>
      </w:r>
      <w:r w:rsidR="008068DA" w:rsidRPr="006D039C">
        <w:rPr>
          <w:lang w:val="fr-FR"/>
        </w:rPr>
        <w:instrText xml:space="preserve"> ADDIN EN.CITE &lt;EndNote&gt;&lt;Cite&gt;&lt;Author&gt;Sommermeyer&lt;/Author&gt;&lt;Year&gt;2013&lt;/Year&gt;&lt;RecNum&gt;1316&lt;/RecNum&gt;&lt;DisplayText&gt;(Sommermeyer et al., 2013)&lt;/DisplayText&gt;&lt;record&gt;&lt;rec-number&gt;1316&lt;/rec-number&gt;&lt;foreign-keys&gt;&lt;key app="EN" db-id="srfzxw2v1t05wceeaayp9awjwpwa2evs5zsr" timestamp="1358670269"&gt;1316&lt;/key&gt;&lt;/foreign-keys&gt;&lt;ref-type name="Journal Article"&gt;17&lt;/ref-type&gt;&lt;contributors&gt;&lt;authors&gt;&lt;author&gt;Sommermeyer, V.&lt;/author&gt;&lt;author&gt;Beneut, C.&lt;/author&gt;&lt;author&gt;Chaplais, E.&lt;/author&gt;&lt;author&gt;Serrentino, M. E.&lt;/author&gt;&lt;author&gt;Borde, V.&lt;/author&gt;&lt;/authors&gt;&lt;/contributors&gt;&lt;auth-address&gt;Institut Curie, Centre de Recherche, 75248 Paris, France; CNRS, UMR 218, 75248 Paris, France.&lt;/auth-address&gt;&lt;titles&gt;&lt;title&gt;Spp1, a Member of the Set1 Complex, Promotes Meiotic DSB Formation in Promoters by Tethering Histone H3K4 Methylation Sites to Chromosome Axes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43-54&lt;/pages&gt;&lt;volume&gt;49&lt;/volume&gt;&lt;number&gt;1&lt;/number&gt;&lt;edition&gt;2012/12/19&lt;/edition&gt;&lt;dates&gt;&lt;year&gt;2013&lt;/year&gt;&lt;pub-dates&gt;&lt;date&gt;Jan 10&lt;/date&gt;&lt;/pub-dates&gt;&lt;/dates&gt;&lt;isbn&gt;1097-4164 (Electronic)&amp;#xD;1097-2765 (Linking)&lt;/isbn&gt;&lt;accession-num&gt;23246437&lt;/accession-num&gt;&lt;urls&gt;&lt;related-urls&gt;&lt;url&gt;http://www.ncbi.nlm.nih.gov/pubmed/23246437&lt;/url&gt;&lt;/related-urls&gt;&lt;/urls&gt;&lt;electronic-resource-num&gt;10.1016/j.molcel.2012.11.008&lt;/electronic-resource-num&gt;&lt;language&gt;eng&lt;/language&gt;&lt;/record&gt;&lt;/Cite&gt;&lt;/EndNote&gt;</w:instrText>
      </w:r>
      <w:r w:rsidR="008068DA" w:rsidRPr="0051688A">
        <w:fldChar w:fldCharType="separate"/>
      </w:r>
      <w:r w:rsidR="008068DA" w:rsidRPr="006D039C">
        <w:rPr>
          <w:noProof/>
          <w:lang w:val="fr-FR"/>
        </w:rPr>
        <w:t>(Sommermeyer et al., 2013)</w:t>
      </w:r>
      <w:r w:rsidR="008068DA" w:rsidRPr="0051688A">
        <w:fldChar w:fldCharType="end"/>
      </w:r>
    </w:p>
    <w:p w14:paraId="78ED72F9" w14:textId="151FA7B5" w:rsidR="008068DA" w:rsidRPr="006D039C" w:rsidRDefault="00161888" w:rsidP="008068DA">
      <w:pPr>
        <w:rPr>
          <w:lang w:val="fr-FR"/>
        </w:rPr>
      </w:pPr>
      <w:r w:rsidRPr="006D039C">
        <w:rPr>
          <w:lang w:val="fr-FR"/>
        </w:rPr>
        <w:t>VBD1209</w:t>
      </w:r>
      <w:r w:rsidR="008068DA" w:rsidRPr="006D039C">
        <w:rPr>
          <w:lang w:val="fr-FR"/>
        </w:rPr>
        <w:tab/>
      </w:r>
      <w:r w:rsidR="008068DA" w:rsidRPr="006D039C">
        <w:rPr>
          <w:i/>
          <w:lang w:val="fr-FR"/>
        </w:rPr>
        <w:t>a/l leu2/’’ arg4/’’ SPP1-Myc</w:t>
      </w:r>
      <w:r w:rsidR="002C4F6E" w:rsidRPr="006D039C">
        <w:rPr>
          <w:i/>
          <w:lang w:val="fr-FR"/>
        </w:rPr>
        <w:t>13</w:t>
      </w:r>
      <w:r w:rsidR="008068DA" w:rsidRPr="006D039C">
        <w:rPr>
          <w:i/>
          <w:lang w:val="fr-FR"/>
        </w:rPr>
        <w:t>::</w:t>
      </w:r>
      <w:r w:rsidR="00DD60DA" w:rsidRPr="006D039C">
        <w:rPr>
          <w:i/>
          <w:lang w:val="fr-FR"/>
        </w:rPr>
        <w:t>hphMX</w:t>
      </w:r>
      <w:r w:rsidR="008068DA" w:rsidRPr="006D039C">
        <w:rPr>
          <w:i/>
          <w:lang w:val="fr-FR"/>
        </w:rPr>
        <w:t>/” set1∆::</w:t>
      </w:r>
      <w:r w:rsidR="00DD60DA" w:rsidRPr="006D039C">
        <w:rPr>
          <w:i/>
          <w:lang w:val="fr-FR"/>
        </w:rPr>
        <w:t>kanMX</w:t>
      </w:r>
      <w:r w:rsidR="008068DA" w:rsidRPr="006D039C">
        <w:rPr>
          <w:i/>
          <w:lang w:val="fr-FR"/>
        </w:rPr>
        <w:t xml:space="preserve">/” </w:t>
      </w:r>
      <w:r w:rsidR="008068DA" w:rsidRPr="0051688A">
        <w:fldChar w:fldCharType="begin"/>
      </w:r>
      <w:r w:rsidR="008068DA" w:rsidRPr="006D039C">
        <w:rPr>
          <w:lang w:val="fr-FR"/>
        </w:rPr>
        <w:instrText xml:space="preserve"> ADDIN EN.CITE &lt;EndNote&gt;&lt;Cite&gt;&lt;Author&gt;Sommermeyer&lt;/Author&gt;&lt;Year&gt;2013&lt;/Year&gt;&lt;RecNum&gt;1316&lt;/RecNum&gt;&lt;DisplayText&gt;(Sommermeyer et al., 2013)&lt;/DisplayText&gt;&lt;record&gt;&lt;rec-number&gt;1316&lt;/rec-number&gt;&lt;foreign-keys&gt;&lt;key app="EN" db-id="srfzxw2v1t05wceeaayp9awjwpwa2evs5zsr" timestamp="1358670269"&gt;1316&lt;/key&gt;&lt;/foreign-keys&gt;&lt;ref-type name="Journal Article"&gt;17&lt;/ref-type&gt;&lt;contributors&gt;&lt;authors&gt;&lt;author&gt;Sommermeyer, V.&lt;/author&gt;&lt;author&gt;Beneut, C.&lt;/author&gt;&lt;author&gt;Chaplais, E.&lt;/author&gt;&lt;author&gt;Serrentino, M. E.&lt;/author&gt;&lt;author&gt;Borde, V.&lt;/author&gt;&lt;/authors&gt;&lt;/contributors&gt;&lt;auth-address&gt;Institut Curie, Centre de Recherche, 75248 Paris, France; CNRS, UMR 218, 75248 Paris, France.&lt;/auth-address&gt;&lt;titles&gt;&lt;title&gt;Spp1, a Member of the Set1 Complex, Promotes Meiotic DSB Formation in Promoters by Tethering Histone H3K4 Methylation Sites to Chromosome Axes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43-54&lt;/pages&gt;&lt;volume&gt;49&lt;/volume&gt;&lt;number&gt;1&lt;/number&gt;&lt;edition&gt;2012/12/19&lt;/edition&gt;&lt;dates&gt;&lt;year&gt;2013&lt;/year&gt;&lt;pub-dates&gt;&lt;date&gt;Jan 10&lt;/date&gt;&lt;/pub-dates&gt;&lt;/dates&gt;&lt;isbn&gt;1097-4164 (Electronic)&amp;#xD;1097-2765 (Linking)&lt;/isbn&gt;&lt;accession-num&gt;23246437&lt;/accession-num&gt;&lt;urls&gt;&lt;related-urls&gt;&lt;url&gt;http://www.ncbi.nlm.nih.gov/pubmed/23246437&lt;/url&gt;&lt;/related-urls&gt;&lt;/urls&gt;&lt;electronic-resource-num&gt;10.1016/j.molcel.2012.11.008&lt;/electronic-resource-num&gt;&lt;language&gt;eng&lt;/language&gt;&lt;/record&gt;&lt;/Cite&gt;&lt;/EndNote&gt;</w:instrText>
      </w:r>
      <w:r w:rsidR="008068DA" w:rsidRPr="0051688A">
        <w:fldChar w:fldCharType="separate"/>
      </w:r>
      <w:r w:rsidR="008068DA" w:rsidRPr="006D039C">
        <w:rPr>
          <w:noProof/>
          <w:lang w:val="fr-FR"/>
        </w:rPr>
        <w:t>(Sommermeyer et al., 2013)</w:t>
      </w:r>
      <w:r w:rsidR="008068DA" w:rsidRPr="0051688A">
        <w:fldChar w:fldCharType="end"/>
      </w:r>
    </w:p>
    <w:p w14:paraId="43F2A91C" w14:textId="112C1B72" w:rsidR="00BE0E71" w:rsidRPr="006D039C" w:rsidRDefault="00161888">
      <w:pPr>
        <w:rPr>
          <w:lang w:val="fr-FR"/>
        </w:rPr>
      </w:pPr>
      <w:r w:rsidRPr="006D039C">
        <w:rPr>
          <w:lang w:val="fr-FR"/>
        </w:rPr>
        <w:t>VBD1187</w:t>
      </w:r>
      <w:r w:rsidR="008068DA" w:rsidRPr="006D039C">
        <w:rPr>
          <w:lang w:val="fr-FR"/>
        </w:rPr>
        <w:tab/>
      </w:r>
      <w:r w:rsidR="002119AF" w:rsidRPr="006D039C">
        <w:rPr>
          <w:i/>
          <w:lang w:val="fr-FR"/>
        </w:rPr>
        <w:t>a/l leu2/’’ arg4/’’ SPP1-Myc</w:t>
      </w:r>
      <w:r w:rsidR="002C4F6E" w:rsidRPr="006D039C">
        <w:rPr>
          <w:i/>
          <w:lang w:val="fr-FR"/>
        </w:rPr>
        <w:t>13</w:t>
      </w:r>
      <w:r w:rsidR="002119AF" w:rsidRPr="006D039C">
        <w:rPr>
          <w:i/>
          <w:lang w:val="fr-FR"/>
        </w:rPr>
        <w:t>::</w:t>
      </w:r>
      <w:r w:rsidR="00DD60DA" w:rsidRPr="006D039C">
        <w:rPr>
          <w:i/>
          <w:lang w:val="fr-FR"/>
        </w:rPr>
        <w:t>hphMX</w:t>
      </w:r>
      <w:r w:rsidR="002119AF" w:rsidRPr="006D039C">
        <w:rPr>
          <w:i/>
          <w:lang w:val="fr-FR"/>
        </w:rPr>
        <w:t xml:space="preserve">/” </w:t>
      </w:r>
      <w:r w:rsidR="002119AF" w:rsidRPr="0051688A">
        <w:fldChar w:fldCharType="begin"/>
      </w:r>
      <w:r w:rsidR="002119AF" w:rsidRPr="006D039C">
        <w:rPr>
          <w:lang w:val="fr-FR"/>
        </w:rPr>
        <w:instrText xml:space="preserve"> ADDIN EN.CITE &lt;EndNote&gt;&lt;Cite&gt;&lt;Author&gt;Sommermeyer&lt;/Author&gt;&lt;Year&gt;2013&lt;/Year&gt;&lt;RecNum&gt;1316&lt;/RecNum&gt;&lt;DisplayText&gt;(Sommermeyer et al., 2013)&lt;/DisplayText&gt;&lt;record&gt;&lt;rec-number&gt;1316&lt;/rec-number&gt;&lt;foreign-keys&gt;&lt;key app="EN" db-id="srfzxw2v1t05wceeaayp9awjwpwa2evs5zsr" timestamp="1358670269"&gt;1316&lt;/key&gt;&lt;/foreign-keys&gt;&lt;ref-type name="Journal Article"&gt;17&lt;/ref-type&gt;&lt;contributors&gt;&lt;authors&gt;&lt;author&gt;Sommermeyer, V.&lt;/author&gt;&lt;author&gt;Beneut, C.&lt;/author&gt;&lt;author&gt;Chaplais, E.&lt;/author&gt;&lt;author&gt;Serrentino, M. E.&lt;/author&gt;&lt;author&gt;Borde, V.&lt;/author&gt;&lt;/authors&gt;&lt;/contributors&gt;&lt;auth-address&gt;Institut Curie, Centre de Recherche, 75248 Paris, France; CNRS, UMR 218, 75248 Paris, France.&lt;/auth-address&gt;&lt;titles&gt;&lt;title&gt;Spp1, a Member of the Set1 Complex, Promotes Meiotic DSB Formation in Promoters by Tethering Histone H3K4 Methylation Sites to Chromosome Axes&lt;/title&gt;&lt;secondary-title&gt;Molecular Cell&lt;/secondary-title&gt;&lt;alt-title&gt;Mol Cell&lt;/alt-title&gt;&lt;/titles&gt;&lt;periodical&gt;&lt;full-title&gt;Molecular Cell&lt;/full-title&gt;&lt;/periodical&gt;&lt;alt-periodical&gt;&lt;full-title&gt;Mol Cell&lt;/full-title&gt;&lt;/alt-periodical&gt;&lt;pages&gt;43-54&lt;/pages&gt;&lt;volume&gt;49&lt;/volume&gt;&lt;number&gt;1&lt;/number&gt;&lt;edition&gt;2012/12/19&lt;/edition&gt;&lt;dates&gt;&lt;year&gt;2013&lt;/year&gt;&lt;pub-dates&gt;&lt;date&gt;Jan 10&lt;/date&gt;&lt;/pub-dates&gt;&lt;/dates&gt;&lt;isbn&gt;1097-4164 (Electronic)&amp;#xD;1097-2765 (Linking)&lt;/isbn&gt;&lt;accession-num&gt;23246437&lt;/accession-num&gt;&lt;urls&gt;&lt;related-urls&gt;&lt;url&gt;http://www.ncbi.nlm.nih.gov/pubmed/23246437&lt;/url&gt;&lt;/related-urls&gt;&lt;/urls&gt;&lt;electronic-resource-num&gt;10.1016/j.molcel.2012.11.008&lt;/electronic-resource-num&gt;&lt;language&gt;eng&lt;/language&gt;&lt;/record&gt;&lt;/Cite&gt;&lt;/EndNote&gt;</w:instrText>
      </w:r>
      <w:r w:rsidR="002119AF" w:rsidRPr="0051688A">
        <w:fldChar w:fldCharType="separate"/>
      </w:r>
      <w:r w:rsidR="002119AF" w:rsidRPr="006D039C">
        <w:rPr>
          <w:noProof/>
          <w:lang w:val="fr-FR"/>
        </w:rPr>
        <w:t>(Sommermeyer et al., 2013)</w:t>
      </w:r>
      <w:r w:rsidR="002119AF" w:rsidRPr="0051688A">
        <w:fldChar w:fldCharType="end"/>
      </w:r>
    </w:p>
    <w:p w14:paraId="13D847D4" w14:textId="5B69045D" w:rsidR="0072495F" w:rsidRPr="0051688A" w:rsidRDefault="00F069F5">
      <w:r w:rsidRPr="0051688A">
        <w:t>VBD1378</w:t>
      </w:r>
      <w:r w:rsidR="00EF3BD6" w:rsidRPr="0051688A">
        <w:tab/>
      </w:r>
      <w:r w:rsidR="00EF3BD6" w:rsidRPr="0051688A">
        <w:rPr>
          <w:i/>
        </w:rPr>
        <w:t>a/l leu2/’’ arg4/’’ HA6-SET1/”</w:t>
      </w:r>
    </w:p>
    <w:p w14:paraId="01FDE16D" w14:textId="77777777" w:rsidR="00DB76B4" w:rsidRPr="0051688A" w:rsidRDefault="00DB76B4" w:rsidP="00DB76B4">
      <w:r>
        <w:t>VBD1399</w:t>
      </w:r>
      <w:r>
        <w:rPr>
          <w:i/>
        </w:rPr>
        <w:t xml:space="preserve"> </w:t>
      </w:r>
      <w:r>
        <w:rPr>
          <w:i/>
        </w:rPr>
        <w:tab/>
        <w:t>a/l leu2/’’ arg4/’’</w:t>
      </w:r>
      <w:r w:rsidRPr="0051688A">
        <w:rPr>
          <w:i/>
        </w:rPr>
        <w:t xml:space="preserve"> SWD1-HA3::</w:t>
      </w:r>
      <w:r>
        <w:rPr>
          <w:i/>
        </w:rPr>
        <w:t>kanMX</w:t>
      </w:r>
      <w:r w:rsidRPr="0051688A">
        <w:rPr>
          <w:i/>
        </w:rPr>
        <w:t>/”</w:t>
      </w:r>
    </w:p>
    <w:p w14:paraId="2EA5851F" w14:textId="474736EF" w:rsidR="00C43352" w:rsidRPr="0051688A" w:rsidRDefault="00FC12B9" w:rsidP="00C43352">
      <w:r w:rsidRPr="0051688A">
        <w:t>VBD1395</w:t>
      </w:r>
      <w:r w:rsidRPr="0051688A">
        <w:tab/>
      </w:r>
      <w:r w:rsidRPr="0051688A">
        <w:rPr>
          <w:i/>
        </w:rPr>
        <w:t>a/l leu2/’’ arg4/’’ SPP1-Myc</w:t>
      </w:r>
      <w:r w:rsidR="002C4F6E" w:rsidRPr="0051688A">
        <w:rPr>
          <w:i/>
        </w:rPr>
        <w:t>13</w:t>
      </w:r>
      <w:r w:rsidRPr="0051688A">
        <w:rPr>
          <w:i/>
        </w:rPr>
        <w:t>::</w:t>
      </w:r>
      <w:r w:rsidR="00DD60DA">
        <w:rPr>
          <w:i/>
        </w:rPr>
        <w:t>hphMX</w:t>
      </w:r>
      <w:r w:rsidRPr="0051688A">
        <w:rPr>
          <w:i/>
        </w:rPr>
        <w:t>/”</w:t>
      </w:r>
      <w:r w:rsidR="00CB4BAB" w:rsidRPr="0051688A">
        <w:rPr>
          <w:i/>
        </w:rPr>
        <w:t xml:space="preserve"> MER</w:t>
      </w:r>
      <w:r w:rsidRPr="0051688A">
        <w:rPr>
          <w:i/>
        </w:rPr>
        <w:t>2</w:t>
      </w:r>
      <w:r w:rsidR="00CB4BAB" w:rsidRPr="0051688A">
        <w:rPr>
          <w:i/>
        </w:rPr>
        <w:t>-</w:t>
      </w:r>
      <w:r w:rsidRPr="0051688A">
        <w:rPr>
          <w:i/>
        </w:rPr>
        <w:t>His6</w:t>
      </w:r>
      <w:r w:rsidR="00CB4BAB" w:rsidRPr="0051688A">
        <w:rPr>
          <w:i/>
        </w:rPr>
        <w:t>-Flag</w:t>
      </w:r>
      <w:r w:rsidRPr="0051688A">
        <w:rPr>
          <w:i/>
        </w:rPr>
        <w:t>3::</w:t>
      </w:r>
      <w:r w:rsidR="00DD60DA">
        <w:rPr>
          <w:i/>
        </w:rPr>
        <w:t>kanMX</w:t>
      </w:r>
      <w:r w:rsidR="001D1AAC" w:rsidRPr="0051688A">
        <w:rPr>
          <w:i/>
        </w:rPr>
        <w:t>/”</w:t>
      </w:r>
    </w:p>
    <w:p w14:paraId="062C53DC" w14:textId="06F76908" w:rsidR="00DD5BD2" w:rsidRPr="0051688A" w:rsidRDefault="00DD5BD2">
      <w:r w:rsidRPr="0051688A">
        <w:t>VBD1400</w:t>
      </w:r>
      <w:r w:rsidR="00D80ED7" w:rsidRPr="0051688A">
        <w:rPr>
          <w:i/>
        </w:rPr>
        <w:t xml:space="preserve"> </w:t>
      </w:r>
      <w:r w:rsidR="00D80ED7" w:rsidRPr="0051688A">
        <w:rPr>
          <w:i/>
        </w:rPr>
        <w:tab/>
        <w:t>a/l leu2/’’ arg4/’’ SPP1-Myc</w:t>
      </w:r>
      <w:r w:rsidR="002C4F6E" w:rsidRPr="0051688A">
        <w:rPr>
          <w:i/>
        </w:rPr>
        <w:t>13</w:t>
      </w:r>
      <w:r w:rsidR="00D80ED7" w:rsidRPr="0051688A">
        <w:rPr>
          <w:i/>
        </w:rPr>
        <w:t>::</w:t>
      </w:r>
      <w:r w:rsidR="00DD60DA">
        <w:rPr>
          <w:i/>
        </w:rPr>
        <w:t>hphMX</w:t>
      </w:r>
      <w:r w:rsidR="00D80ED7" w:rsidRPr="0051688A">
        <w:rPr>
          <w:i/>
        </w:rPr>
        <w:t>/” SWD1-HA3::</w:t>
      </w:r>
      <w:r w:rsidR="00DD60DA">
        <w:rPr>
          <w:i/>
        </w:rPr>
        <w:t>kanMX</w:t>
      </w:r>
      <w:r w:rsidR="001D1AAC" w:rsidRPr="0051688A">
        <w:rPr>
          <w:i/>
        </w:rPr>
        <w:t>/”</w:t>
      </w:r>
    </w:p>
    <w:p w14:paraId="35E0661B" w14:textId="15696D04" w:rsidR="002F6EF5" w:rsidRPr="0051688A" w:rsidRDefault="005F1857">
      <w:r w:rsidRPr="0051688A">
        <w:t>VBD1401</w:t>
      </w:r>
      <w:r w:rsidR="00B562F6" w:rsidRPr="0051688A">
        <w:tab/>
      </w:r>
      <w:r w:rsidR="00B562F6" w:rsidRPr="0051688A">
        <w:rPr>
          <w:i/>
        </w:rPr>
        <w:t>a/l leu2/’’ arg4/’’ SPP1-Myc13::</w:t>
      </w:r>
      <w:r w:rsidR="00DD60DA">
        <w:rPr>
          <w:i/>
        </w:rPr>
        <w:t>hphMX</w:t>
      </w:r>
      <w:r w:rsidR="00B562F6" w:rsidRPr="0051688A">
        <w:rPr>
          <w:i/>
        </w:rPr>
        <w:t>/” MER2-His6-Flag3::</w:t>
      </w:r>
      <w:r w:rsidR="00DD60DA">
        <w:rPr>
          <w:i/>
        </w:rPr>
        <w:t>kanMX</w:t>
      </w:r>
      <w:r w:rsidR="001D1AAC" w:rsidRPr="0051688A">
        <w:rPr>
          <w:i/>
        </w:rPr>
        <w:t>/”</w:t>
      </w:r>
      <w:r w:rsidR="00B562F6" w:rsidRPr="0051688A">
        <w:rPr>
          <w:i/>
        </w:rPr>
        <w:t xml:space="preserve"> SWD1-HA3::</w:t>
      </w:r>
      <w:r w:rsidR="00DD60DA">
        <w:rPr>
          <w:i/>
        </w:rPr>
        <w:t>kanMX</w:t>
      </w:r>
      <w:r w:rsidR="001D1AAC" w:rsidRPr="0051688A">
        <w:rPr>
          <w:i/>
        </w:rPr>
        <w:t>/”</w:t>
      </w:r>
    </w:p>
    <w:p w14:paraId="039CFAF1" w14:textId="60B7CB31" w:rsidR="00792035" w:rsidRPr="0051688A" w:rsidRDefault="00792035">
      <w:r w:rsidRPr="0051688A">
        <w:t>VBD1745</w:t>
      </w:r>
      <w:r w:rsidR="005D25D1" w:rsidRPr="0051688A">
        <w:tab/>
      </w:r>
      <w:r w:rsidR="005D25D1" w:rsidRPr="0051688A">
        <w:rPr>
          <w:i/>
        </w:rPr>
        <w:t>a/l leu2/’’ arg4/’’ SPP1-TAP::URA3/” MER2-His6-Flag3::</w:t>
      </w:r>
      <w:r w:rsidR="00DD60DA">
        <w:rPr>
          <w:i/>
        </w:rPr>
        <w:t>kanMX</w:t>
      </w:r>
      <w:r w:rsidR="001D1AAC" w:rsidRPr="0051688A">
        <w:rPr>
          <w:i/>
        </w:rPr>
        <w:t>/”</w:t>
      </w:r>
      <w:r w:rsidR="005D25D1" w:rsidRPr="0051688A">
        <w:rPr>
          <w:i/>
        </w:rPr>
        <w:t xml:space="preserve"> SWD1-HA3::</w:t>
      </w:r>
      <w:r w:rsidR="007D4D42" w:rsidRPr="0051688A">
        <w:rPr>
          <w:i/>
        </w:rPr>
        <w:t>Nat</w:t>
      </w:r>
      <w:r w:rsidR="005D25D1" w:rsidRPr="0051688A">
        <w:rPr>
          <w:i/>
        </w:rPr>
        <w:t>MX</w:t>
      </w:r>
      <w:r w:rsidR="001D1AAC" w:rsidRPr="0051688A">
        <w:rPr>
          <w:i/>
        </w:rPr>
        <w:t>/”</w:t>
      </w:r>
    </w:p>
    <w:p w14:paraId="3B85A381" w14:textId="09195C4B" w:rsidR="00792035" w:rsidRDefault="00792035">
      <w:pPr>
        <w:rPr>
          <w:i/>
        </w:rPr>
      </w:pPr>
      <w:r w:rsidRPr="0051688A">
        <w:t>VBD1742</w:t>
      </w:r>
      <w:r w:rsidR="006C2585" w:rsidRPr="0051688A">
        <w:tab/>
      </w:r>
      <w:r w:rsidR="006C2585" w:rsidRPr="0051688A">
        <w:rPr>
          <w:i/>
        </w:rPr>
        <w:t>a/l leu2/’’ arg4/’’ MER2-His6-Flag3::</w:t>
      </w:r>
      <w:r w:rsidR="00DD60DA">
        <w:rPr>
          <w:i/>
        </w:rPr>
        <w:t>kanMX</w:t>
      </w:r>
      <w:r w:rsidR="006C2585" w:rsidRPr="0051688A">
        <w:rPr>
          <w:i/>
        </w:rPr>
        <w:t>/” SWD1-HA3::NatMX/”</w:t>
      </w:r>
    </w:p>
    <w:p w14:paraId="5A822E76" w14:textId="16F96C59" w:rsidR="00AB68DE" w:rsidRPr="006D039C" w:rsidRDefault="00AB68DE">
      <w:pPr>
        <w:rPr>
          <w:lang w:val="fr-FR"/>
        </w:rPr>
      </w:pPr>
      <w:r w:rsidRPr="006D039C">
        <w:rPr>
          <w:lang w:val="fr-FR"/>
        </w:rPr>
        <w:t>VBD1402</w:t>
      </w:r>
      <w:r w:rsidRPr="006D039C">
        <w:rPr>
          <w:lang w:val="fr-FR"/>
        </w:rPr>
        <w:tab/>
      </w:r>
      <w:r w:rsidR="00F67027" w:rsidRPr="006D039C">
        <w:rPr>
          <w:i/>
          <w:lang w:val="fr-FR"/>
        </w:rPr>
        <w:t>a/l leu2/” arg4-nsp,bgl/’’ MER2-TAP::URA3/”</w:t>
      </w:r>
    </w:p>
    <w:p w14:paraId="10DE5479" w14:textId="03C885F1" w:rsidR="00792035" w:rsidRPr="0051688A" w:rsidRDefault="00792035">
      <w:r w:rsidRPr="0051688A">
        <w:t>VBD1836</w:t>
      </w:r>
      <w:r w:rsidR="006C2585" w:rsidRPr="0051688A">
        <w:tab/>
      </w:r>
      <w:r w:rsidR="006C2585" w:rsidRPr="0051688A">
        <w:rPr>
          <w:i/>
        </w:rPr>
        <w:t>a/l leu2/’’ arg4/’’ SPP1-TAP::URA3/” MER2-His6-Flag3::</w:t>
      </w:r>
      <w:r w:rsidR="00DD60DA">
        <w:rPr>
          <w:i/>
        </w:rPr>
        <w:t>kanMX</w:t>
      </w:r>
      <w:r w:rsidR="006C2585" w:rsidRPr="0051688A">
        <w:rPr>
          <w:i/>
        </w:rPr>
        <w:t>/” SWD1-HA3::NatMX/” set1_</w:t>
      </w:r>
      <w:r w:rsidR="002963F7">
        <w:rPr>
          <w:i/>
        </w:rPr>
        <w:t>sid</w:t>
      </w:r>
      <w:r w:rsidR="006C2585" w:rsidRPr="0051688A">
        <w:rPr>
          <w:i/>
        </w:rPr>
        <w:t>/”</w:t>
      </w:r>
    </w:p>
    <w:p w14:paraId="1791285A" w14:textId="6183705F" w:rsidR="00792035" w:rsidRPr="0051688A" w:rsidRDefault="00792035">
      <w:pPr>
        <w:rPr>
          <w:i/>
        </w:rPr>
      </w:pPr>
      <w:r w:rsidRPr="0051688A">
        <w:t>VBD1868</w:t>
      </w:r>
      <w:r w:rsidR="00BD4FC0" w:rsidRPr="0051688A">
        <w:tab/>
      </w:r>
      <w:r w:rsidR="00BD4FC0" w:rsidRPr="0051688A">
        <w:rPr>
          <w:i/>
        </w:rPr>
        <w:t>a/l leu2/’’ arg4/’ SPP1-Myc13::</w:t>
      </w:r>
      <w:r w:rsidR="00DD60DA">
        <w:rPr>
          <w:i/>
        </w:rPr>
        <w:t>hphMX</w:t>
      </w:r>
      <w:r w:rsidR="00BD4FC0" w:rsidRPr="0051688A">
        <w:rPr>
          <w:i/>
        </w:rPr>
        <w:t>/” set1_</w:t>
      </w:r>
      <w:r w:rsidR="002963F7">
        <w:rPr>
          <w:i/>
        </w:rPr>
        <w:t>sid</w:t>
      </w:r>
      <w:r w:rsidR="00BD4FC0" w:rsidRPr="0051688A">
        <w:rPr>
          <w:i/>
        </w:rPr>
        <w:t>/”</w:t>
      </w:r>
    </w:p>
    <w:p w14:paraId="11CDB61D" w14:textId="77777777" w:rsidR="00DB76B4" w:rsidRPr="006D039C" w:rsidRDefault="00DB76B4" w:rsidP="00DB76B4">
      <w:pPr>
        <w:rPr>
          <w:lang w:val="fr-FR"/>
        </w:rPr>
      </w:pPr>
      <w:r w:rsidRPr="006D039C">
        <w:rPr>
          <w:lang w:val="fr-FR"/>
        </w:rPr>
        <w:t xml:space="preserve">ORD7354 </w:t>
      </w:r>
      <w:r w:rsidRPr="006D039C">
        <w:rPr>
          <w:lang w:val="fr-FR"/>
        </w:rPr>
        <w:tab/>
      </w:r>
      <w:r w:rsidRPr="006D039C">
        <w:rPr>
          <w:i/>
          <w:lang w:val="fr-FR"/>
        </w:rPr>
        <w:t>a/l leu2/’’ arg4/’ his4X” dmc1∆::LEU2</w:t>
      </w:r>
      <w:r w:rsidRPr="006D039C">
        <w:rPr>
          <w:lang w:val="fr-FR"/>
        </w:rPr>
        <w:t xml:space="preserve"> (Sommermeyer et al, 2013)</w:t>
      </w:r>
    </w:p>
    <w:p w14:paraId="1BD03F98" w14:textId="77777777" w:rsidR="00DB76B4" w:rsidRPr="0051688A" w:rsidRDefault="00DB76B4" w:rsidP="00DB76B4">
      <w:r w:rsidRPr="0051688A">
        <w:t>VBD1854</w:t>
      </w:r>
      <w:r w:rsidRPr="0051688A">
        <w:tab/>
      </w:r>
      <w:r w:rsidRPr="0051688A">
        <w:rPr>
          <w:i/>
        </w:rPr>
        <w:t>a/l leu2/’’ arg4/’ set1_</w:t>
      </w:r>
      <w:r>
        <w:rPr>
          <w:i/>
        </w:rPr>
        <w:t>sid</w:t>
      </w:r>
      <w:r w:rsidRPr="0051688A">
        <w:rPr>
          <w:i/>
        </w:rPr>
        <w:t>/” dmc1∆::LEU2</w:t>
      </w:r>
    </w:p>
    <w:p w14:paraId="1F246185" w14:textId="77777777" w:rsidR="00DB76B4" w:rsidRPr="0051688A" w:rsidRDefault="00DB76B4" w:rsidP="00DB76B4">
      <w:r w:rsidRPr="0051688A">
        <w:t>VBD1748</w:t>
      </w:r>
      <w:r w:rsidRPr="0051688A">
        <w:tab/>
      </w:r>
      <w:r w:rsidRPr="0051688A">
        <w:rPr>
          <w:i/>
        </w:rPr>
        <w:t>a/l leu2/’’ arg4/’ spp1∆::</w:t>
      </w:r>
      <w:r>
        <w:rPr>
          <w:i/>
        </w:rPr>
        <w:t>kanMX</w:t>
      </w:r>
      <w:r w:rsidRPr="0051688A">
        <w:rPr>
          <w:i/>
        </w:rPr>
        <w:t>/” dmc1∆::LEU2</w:t>
      </w:r>
    </w:p>
    <w:p w14:paraId="51BDE0BD" w14:textId="77777777" w:rsidR="00DB76B4" w:rsidRPr="006D039C" w:rsidRDefault="00DB76B4" w:rsidP="00DB76B4">
      <w:pPr>
        <w:rPr>
          <w:lang w:val="fr-FR"/>
        </w:rPr>
      </w:pPr>
      <w:r w:rsidRPr="006D039C">
        <w:rPr>
          <w:lang w:val="fr-FR"/>
        </w:rPr>
        <w:t xml:space="preserve">ORD9624 </w:t>
      </w:r>
      <w:r w:rsidRPr="006D039C">
        <w:rPr>
          <w:lang w:val="fr-FR"/>
        </w:rPr>
        <w:tab/>
      </w:r>
      <w:r w:rsidRPr="006D039C">
        <w:rPr>
          <w:i/>
          <w:lang w:val="fr-FR"/>
        </w:rPr>
        <w:t>a/l leu2/’’ arg4/’ set1∆::kanMX/” dmc1∆::LEU2</w:t>
      </w:r>
      <w:r w:rsidRPr="006D039C">
        <w:rPr>
          <w:lang w:val="fr-FR"/>
        </w:rPr>
        <w:t xml:space="preserve"> (Sommermeyer et al, 2013)</w:t>
      </w:r>
    </w:p>
    <w:p w14:paraId="04D07965" w14:textId="11AE0FE5" w:rsidR="00DB76B4" w:rsidRPr="006D039C" w:rsidRDefault="00DB3D6B">
      <w:pPr>
        <w:rPr>
          <w:lang w:val="fr-FR"/>
        </w:rPr>
      </w:pPr>
      <w:r w:rsidRPr="006D039C">
        <w:rPr>
          <w:lang w:val="fr-FR"/>
        </w:rPr>
        <w:t>VBD1248</w:t>
      </w:r>
      <w:r w:rsidRPr="006D039C">
        <w:rPr>
          <w:lang w:val="fr-FR"/>
        </w:rPr>
        <w:tab/>
      </w:r>
      <w:r w:rsidRPr="006D039C">
        <w:rPr>
          <w:i/>
          <w:lang w:val="fr-FR"/>
        </w:rPr>
        <w:t xml:space="preserve">a/l leu2/’’ arg4/’’ SPP1-Myc13::hphMX/” spo11(Y135F)- His6-Flag3::NatMX/” </w:t>
      </w:r>
      <w:r w:rsidRPr="006D039C">
        <w:rPr>
          <w:lang w:val="fr-FR"/>
        </w:rPr>
        <w:t>(Sommermeyer et al, 2013)</w:t>
      </w:r>
    </w:p>
    <w:p w14:paraId="7BE79969" w14:textId="10A9AE41" w:rsidR="008B2938" w:rsidRPr="0051688A" w:rsidRDefault="007059AB" w:rsidP="008B2938">
      <w:r>
        <w:lastRenderedPageBreak/>
        <w:t>VBD1944</w:t>
      </w:r>
      <w:r w:rsidR="008B2938" w:rsidRPr="00DB3D6B">
        <w:tab/>
      </w:r>
      <w:r w:rsidR="008B2938" w:rsidRPr="0051688A">
        <w:rPr>
          <w:i/>
        </w:rPr>
        <w:t xml:space="preserve">a/l leu2/’’ arg4/’’ </w:t>
      </w:r>
      <w:r>
        <w:rPr>
          <w:i/>
        </w:rPr>
        <w:t xml:space="preserve">set1_sid/” </w:t>
      </w:r>
      <w:r w:rsidR="008B2938" w:rsidRPr="0051688A">
        <w:rPr>
          <w:i/>
        </w:rPr>
        <w:t>SPP1-Myc13::</w:t>
      </w:r>
      <w:r w:rsidR="008B2938">
        <w:rPr>
          <w:i/>
        </w:rPr>
        <w:t>hphMX</w:t>
      </w:r>
      <w:r w:rsidR="008B2938" w:rsidRPr="0051688A">
        <w:rPr>
          <w:i/>
        </w:rPr>
        <w:t xml:space="preserve">/” </w:t>
      </w:r>
      <w:r w:rsidR="008B2938" w:rsidRPr="0077047C">
        <w:rPr>
          <w:i/>
        </w:rPr>
        <w:t>spo11(Y135F)- His6-Flag3::NatMX/”</w:t>
      </w:r>
    </w:p>
    <w:p w14:paraId="7EF54641" w14:textId="77777777" w:rsidR="008B2938" w:rsidRDefault="008B2938"/>
    <w:p w14:paraId="360C934D" w14:textId="1DBF5D07" w:rsidR="00792035" w:rsidRPr="0051688A" w:rsidRDefault="00792035">
      <w:r w:rsidRPr="0051688A">
        <w:t>ORT4601</w:t>
      </w:r>
      <w:r w:rsidR="00803826" w:rsidRPr="0051688A">
        <w:tab/>
      </w:r>
      <w:r w:rsidR="00803826" w:rsidRPr="0051688A">
        <w:rPr>
          <w:i/>
        </w:rPr>
        <w:t>MATl leu2-K arg4-nsp,bgl</w:t>
      </w:r>
    </w:p>
    <w:p w14:paraId="795B2838" w14:textId="77F59DC6" w:rsidR="00792035" w:rsidRPr="0051688A" w:rsidRDefault="00792035">
      <w:r w:rsidRPr="0051688A">
        <w:t>ORT4784</w:t>
      </w:r>
      <w:r w:rsidR="00A010BB" w:rsidRPr="0051688A">
        <w:rPr>
          <w:i/>
        </w:rPr>
        <w:tab/>
        <w:t>MATl leu2-K arg4-nsp,bgl set1∆::</w:t>
      </w:r>
      <w:r w:rsidR="00DD60DA">
        <w:rPr>
          <w:i/>
        </w:rPr>
        <w:t>kanMX</w:t>
      </w:r>
    </w:p>
    <w:p w14:paraId="1D495332" w14:textId="7499E52A" w:rsidR="00792035" w:rsidRPr="0051688A" w:rsidRDefault="00792035">
      <w:r w:rsidRPr="0051688A">
        <w:t>VBH152</w:t>
      </w:r>
      <w:r w:rsidR="002E0CAF" w:rsidRPr="0051688A">
        <w:tab/>
      </w:r>
      <w:r w:rsidR="002E0CAF" w:rsidRPr="0051688A">
        <w:rPr>
          <w:i/>
        </w:rPr>
        <w:t>MATl leu2-K arg4-nsp,bgl spp1∆::</w:t>
      </w:r>
      <w:r w:rsidR="00DD60DA">
        <w:rPr>
          <w:i/>
        </w:rPr>
        <w:t>kanMX</w:t>
      </w:r>
      <w:r w:rsidR="002E0CAF" w:rsidRPr="0051688A">
        <w:rPr>
          <w:i/>
        </w:rPr>
        <w:t xml:space="preserve">  </w:t>
      </w:r>
    </w:p>
    <w:p w14:paraId="2E22109A" w14:textId="1A487D82" w:rsidR="009254FF" w:rsidRPr="0051688A" w:rsidRDefault="009254FF" w:rsidP="009254FF">
      <w:r w:rsidRPr="0051688A">
        <w:t>VBH1881</w:t>
      </w:r>
      <w:r w:rsidRPr="0051688A">
        <w:tab/>
      </w:r>
      <w:r w:rsidRPr="0051688A">
        <w:rPr>
          <w:i/>
        </w:rPr>
        <w:t>MATl leu2-K arg4-nsp,bgl set1_</w:t>
      </w:r>
      <w:r w:rsidR="00943FEA">
        <w:rPr>
          <w:i/>
        </w:rPr>
        <w:t>sid</w:t>
      </w:r>
    </w:p>
    <w:p w14:paraId="00A2A5D9" w14:textId="53D53070" w:rsidR="00792035" w:rsidRPr="0051688A" w:rsidRDefault="00792035">
      <w:r w:rsidRPr="0051688A">
        <w:t>VBH1972</w:t>
      </w:r>
      <w:r w:rsidR="002E0CAF" w:rsidRPr="0051688A">
        <w:tab/>
      </w:r>
      <w:r w:rsidR="002E0CAF" w:rsidRPr="0051688A">
        <w:rPr>
          <w:i/>
        </w:rPr>
        <w:t>MATl leu2-K arg4-nsp,bgl set1_</w:t>
      </w:r>
      <w:r w:rsidR="00943FEA">
        <w:rPr>
          <w:i/>
        </w:rPr>
        <w:t>sid</w:t>
      </w:r>
      <w:r w:rsidR="002E0CAF" w:rsidRPr="0051688A">
        <w:rPr>
          <w:i/>
        </w:rPr>
        <w:t xml:space="preserve"> spp1∆::</w:t>
      </w:r>
      <w:r w:rsidR="00DD60DA">
        <w:rPr>
          <w:i/>
        </w:rPr>
        <w:t>kanMX</w:t>
      </w:r>
    </w:p>
    <w:p w14:paraId="16A16A25" w14:textId="2517E559" w:rsidR="009254FF" w:rsidRPr="0051688A" w:rsidRDefault="009254FF" w:rsidP="009254FF">
      <w:pPr>
        <w:rPr>
          <w:i/>
        </w:rPr>
      </w:pPr>
      <w:r w:rsidRPr="0051688A">
        <w:t>VBH1419</w:t>
      </w:r>
      <w:r w:rsidRPr="0051688A">
        <w:tab/>
      </w:r>
      <w:r w:rsidRPr="0051688A">
        <w:rPr>
          <w:i/>
        </w:rPr>
        <w:t>MATl ura3 ho::hisG leu2::hisG HIS4::LEU2-(BamH1; +ori) spp1W45A-3'UTR-</w:t>
      </w:r>
      <w:r w:rsidR="00DD60DA">
        <w:rPr>
          <w:i/>
        </w:rPr>
        <w:t>hphMX</w:t>
      </w:r>
    </w:p>
    <w:p w14:paraId="5CBCCB81" w14:textId="74C72F73" w:rsidR="00792035" w:rsidRPr="0051688A" w:rsidRDefault="00792035">
      <w:r w:rsidRPr="0051688A">
        <w:t>VBH2021</w:t>
      </w:r>
      <w:r w:rsidR="002E0CAF" w:rsidRPr="0051688A">
        <w:tab/>
      </w:r>
      <w:r w:rsidR="002E0CAF" w:rsidRPr="0051688A">
        <w:rPr>
          <w:i/>
        </w:rPr>
        <w:t>MATl leu2-K arg4 set1_</w:t>
      </w:r>
      <w:r w:rsidR="00943FEA">
        <w:rPr>
          <w:i/>
        </w:rPr>
        <w:t>sid</w:t>
      </w:r>
      <w:r w:rsidR="002E0CAF" w:rsidRPr="0051688A">
        <w:rPr>
          <w:i/>
        </w:rPr>
        <w:t xml:space="preserve"> spp1W45A-3'UTR-</w:t>
      </w:r>
      <w:r w:rsidR="00DD60DA">
        <w:rPr>
          <w:i/>
        </w:rPr>
        <w:t>hphMX</w:t>
      </w:r>
    </w:p>
    <w:p w14:paraId="659E4EDA" w14:textId="77777777" w:rsidR="00792035" w:rsidRPr="0051688A" w:rsidRDefault="00792035"/>
    <w:p w14:paraId="2682A05F" w14:textId="6832B69F" w:rsidR="00FB28E9" w:rsidRPr="0051688A" w:rsidRDefault="00FB28E9">
      <w:r w:rsidRPr="0051688A">
        <w:t>VBD1852</w:t>
      </w:r>
      <w:r w:rsidR="00BA2B76" w:rsidRPr="0051688A">
        <w:tab/>
      </w:r>
      <w:r w:rsidR="00BA2B76" w:rsidRPr="0051688A">
        <w:rPr>
          <w:i/>
        </w:rPr>
        <w:t xml:space="preserve">a/l leu2/’’ arg4/’ </w:t>
      </w:r>
      <w:r w:rsidR="00BA2B76" w:rsidRPr="0051688A">
        <w:rPr>
          <w:rFonts w:eastAsia="Times New Roman" w:cs="Times New Roman"/>
          <w:i/>
        </w:rPr>
        <w:t>mer2_</w:t>
      </w:r>
      <w:r w:rsidR="00943FEA">
        <w:rPr>
          <w:rFonts w:eastAsia="Times New Roman" w:cs="Times New Roman"/>
          <w:i/>
        </w:rPr>
        <w:t>sid</w:t>
      </w:r>
      <w:r w:rsidR="00BA2B76" w:rsidRPr="0051688A">
        <w:rPr>
          <w:rFonts w:eastAsia="Times New Roman" w:cs="Times New Roman"/>
          <w:i/>
        </w:rPr>
        <w:t>-His6FLAG3-</w:t>
      </w:r>
      <w:r w:rsidR="00DD60DA">
        <w:rPr>
          <w:rFonts w:eastAsia="Times New Roman" w:cs="Times New Roman"/>
          <w:i/>
        </w:rPr>
        <w:t>kanMX</w:t>
      </w:r>
      <w:r w:rsidR="00BA2B76" w:rsidRPr="0051688A">
        <w:rPr>
          <w:rFonts w:eastAsia="Times New Roman" w:cs="Times New Roman"/>
          <w:i/>
        </w:rPr>
        <w:t>/” Swd1-3HA-NatMX6/” SPP1-TAP::URA3/”</w:t>
      </w:r>
    </w:p>
    <w:p w14:paraId="69015351" w14:textId="77777777" w:rsidR="00CE5EBE" w:rsidRPr="006D039C" w:rsidRDefault="00CE5EBE" w:rsidP="00CE5EBE">
      <w:pPr>
        <w:rPr>
          <w:lang w:val="fr-FR"/>
        </w:rPr>
      </w:pPr>
      <w:r w:rsidRPr="006D039C">
        <w:rPr>
          <w:lang w:val="fr-FR"/>
        </w:rPr>
        <w:t>VBD1251</w:t>
      </w:r>
      <w:r w:rsidRPr="006D039C">
        <w:rPr>
          <w:lang w:val="fr-FR"/>
        </w:rPr>
        <w:tab/>
      </w:r>
      <w:r w:rsidRPr="006D039C">
        <w:rPr>
          <w:i/>
          <w:lang w:val="fr-FR"/>
        </w:rPr>
        <w:t xml:space="preserve"> a/l leu2/’’ arg4/’’ MER2-His6-Flag3::kanMX/” </w:t>
      </w:r>
      <w:r w:rsidRPr="006D039C">
        <w:rPr>
          <w:lang w:val="fr-FR"/>
        </w:rPr>
        <w:t xml:space="preserve"> (Sommermeyer et al, 2013)</w:t>
      </w:r>
    </w:p>
    <w:p w14:paraId="72E63558" w14:textId="77777777" w:rsidR="00CE5EBE" w:rsidRPr="006D039C" w:rsidRDefault="00CE5EBE" w:rsidP="00CE5EBE">
      <w:pPr>
        <w:rPr>
          <w:lang w:val="fr-FR"/>
        </w:rPr>
      </w:pPr>
      <w:r w:rsidRPr="006D039C">
        <w:rPr>
          <w:lang w:val="fr-FR"/>
        </w:rPr>
        <w:t>VBD1843</w:t>
      </w:r>
      <w:r w:rsidRPr="006D039C">
        <w:rPr>
          <w:lang w:val="fr-FR"/>
        </w:rPr>
        <w:tab/>
      </w:r>
      <w:r w:rsidRPr="006D039C">
        <w:rPr>
          <w:i/>
          <w:lang w:val="fr-FR"/>
        </w:rPr>
        <w:t xml:space="preserve"> a/l leu2/’’ arg4/’’ mer2_sid-His6-Flag3::kanMX/” </w:t>
      </w:r>
      <w:r w:rsidRPr="006D039C">
        <w:rPr>
          <w:lang w:val="fr-FR"/>
        </w:rPr>
        <w:t xml:space="preserve"> </w:t>
      </w:r>
    </w:p>
    <w:p w14:paraId="3CC4AB44" w14:textId="1DA1DECD" w:rsidR="00CE5EBE" w:rsidRPr="006D039C" w:rsidRDefault="00CE5EBE" w:rsidP="00CE5EBE">
      <w:pPr>
        <w:rPr>
          <w:lang w:val="fr-FR"/>
        </w:rPr>
      </w:pPr>
      <w:r w:rsidRPr="006D039C">
        <w:rPr>
          <w:lang w:val="fr-FR"/>
        </w:rPr>
        <w:t>VBD1924</w:t>
      </w:r>
      <w:r w:rsidRPr="006D039C">
        <w:rPr>
          <w:lang w:val="fr-FR"/>
        </w:rPr>
        <w:tab/>
      </w:r>
      <w:r w:rsidRPr="006D039C">
        <w:rPr>
          <w:i/>
          <w:lang w:val="fr-FR"/>
        </w:rPr>
        <w:t xml:space="preserve">a/l leu2/’’ arg4/’’ mer2_sid/” SPP1-Myc13::hphMX/” </w:t>
      </w:r>
    </w:p>
    <w:p w14:paraId="59D922AC" w14:textId="77777777" w:rsidR="001379C0" w:rsidRPr="006D039C" w:rsidRDefault="001379C0" w:rsidP="001379C0">
      <w:pPr>
        <w:rPr>
          <w:lang w:val="fr-FR"/>
        </w:rPr>
      </w:pPr>
      <w:r w:rsidRPr="006D039C">
        <w:rPr>
          <w:lang w:val="fr-FR"/>
        </w:rPr>
        <w:t>VBD1879</w:t>
      </w:r>
      <w:r w:rsidRPr="006D039C">
        <w:rPr>
          <w:lang w:val="fr-FR"/>
        </w:rPr>
        <w:tab/>
      </w:r>
      <w:r w:rsidRPr="006D039C">
        <w:rPr>
          <w:i/>
          <w:lang w:val="fr-FR"/>
        </w:rPr>
        <w:t>a/l leu2/’’ arg4/’ mer2_sid/” dmc1∆::LEU2</w:t>
      </w:r>
    </w:p>
    <w:p w14:paraId="7C4F226B" w14:textId="2AF1AF09" w:rsidR="00FB28E9" w:rsidRPr="006D039C" w:rsidRDefault="00FB28E9">
      <w:pPr>
        <w:rPr>
          <w:lang w:val="fr-FR"/>
        </w:rPr>
      </w:pPr>
      <w:r w:rsidRPr="006D039C">
        <w:rPr>
          <w:lang w:val="fr-FR"/>
        </w:rPr>
        <w:t>VBD1880</w:t>
      </w:r>
      <w:r w:rsidR="00010A4B" w:rsidRPr="006D039C">
        <w:rPr>
          <w:lang w:val="fr-FR"/>
        </w:rPr>
        <w:tab/>
      </w:r>
      <w:r w:rsidR="00010A4B" w:rsidRPr="006D039C">
        <w:rPr>
          <w:i/>
          <w:lang w:val="fr-FR"/>
        </w:rPr>
        <w:t xml:space="preserve">a/l leu2/’’ arg4/’ </w:t>
      </w:r>
      <w:r w:rsidR="00010A4B" w:rsidRPr="006D039C">
        <w:rPr>
          <w:rFonts w:eastAsia="Times New Roman" w:cs="Times New Roman"/>
          <w:i/>
          <w:lang w:val="fr-FR"/>
        </w:rPr>
        <w:t>mer2_</w:t>
      </w:r>
      <w:r w:rsidR="00943FEA" w:rsidRPr="006D039C">
        <w:rPr>
          <w:rFonts w:eastAsia="Times New Roman" w:cs="Times New Roman"/>
          <w:i/>
          <w:lang w:val="fr-FR"/>
        </w:rPr>
        <w:t>sid</w:t>
      </w:r>
      <w:r w:rsidR="00010A4B" w:rsidRPr="006D039C">
        <w:rPr>
          <w:rFonts w:eastAsia="Times New Roman" w:cs="Times New Roman"/>
          <w:i/>
          <w:lang w:val="fr-FR"/>
        </w:rPr>
        <w:t>/”</w:t>
      </w:r>
    </w:p>
    <w:p w14:paraId="2522A4A0" w14:textId="783BCC19" w:rsidR="00FB28E9" w:rsidRPr="006D039C" w:rsidRDefault="00FB28E9">
      <w:pPr>
        <w:rPr>
          <w:lang w:val="fr-FR"/>
        </w:rPr>
      </w:pPr>
      <w:r w:rsidRPr="006D039C">
        <w:rPr>
          <w:lang w:val="fr-FR"/>
        </w:rPr>
        <w:t>VBD176</w:t>
      </w:r>
      <w:r w:rsidR="00472664" w:rsidRPr="006D039C">
        <w:rPr>
          <w:lang w:val="fr-FR"/>
        </w:rPr>
        <w:t>9</w:t>
      </w:r>
      <w:r w:rsidR="00472664" w:rsidRPr="006D039C">
        <w:rPr>
          <w:lang w:val="fr-FR"/>
        </w:rPr>
        <w:tab/>
      </w:r>
      <w:r w:rsidR="00472664" w:rsidRPr="006D039C">
        <w:rPr>
          <w:i/>
          <w:lang w:val="fr-FR"/>
        </w:rPr>
        <w:t>a/l leu2/’’ arg4/” spp1∆::</w:t>
      </w:r>
      <w:r w:rsidR="00DD60DA" w:rsidRPr="006D039C">
        <w:rPr>
          <w:i/>
          <w:lang w:val="fr-FR"/>
        </w:rPr>
        <w:t>kanMX</w:t>
      </w:r>
      <w:r w:rsidR="00472664" w:rsidRPr="006D039C">
        <w:rPr>
          <w:i/>
          <w:lang w:val="fr-FR"/>
        </w:rPr>
        <w:t>/”</w:t>
      </w:r>
    </w:p>
    <w:p w14:paraId="00FE3307" w14:textId="6E1B6C8F" w:rsidR="00FB28E9" w:rsidRPr="006D039C" w:rsidRDefault="00FB28E9">
      <w:pPr>
        <w:rPr>
          <w:lang w:val="fr-FR"/>
        </w:rPr>
      </w:pPr>
      <w:r w:rsidRPr="006D039C">
        <w:rPr>
          <w:lang w:val="fr-FR"/>
        </w:rPr>
        <w:t>VBD1291</w:t>
      </w:r>
      <w:r w:rsidR="00407B65" w:rsidRPr="006D039C">
        <w:rPr>
          <w:lang w:val="fr-FR"/>
        </w:rPr>
        <w:t xml:space="preserve"> </w:t>
      </w:r>
      <w:r w:rsidR="00407B65" w:rsidRPr="006D039C">
        <w:rPr>
          <w:lang w:val="fr-FR"/>
        </w:rPr>
        <w:tab/>
      </w:r>
      <w:r w:rsidR="00407B65" w:rsidRPr="006D039C">
        <w:rPr>
          <w:i/>
          <w:lang w:val="fr-FR"/>
        </w:rPr>
        <w:t>a/l leu2/’’ arg4/” spo11Y135F-His6Flag3::NatMX</w:t>
      </w:r>
    </w:p>
    <w:p w14:paraId="7B5BCA61" w14:textId="2D5B4E2A" w:rsidR="00FB28E9" w:rsidRPr="006D039C" w:rsidRDefault="00FB28E9">
      <w:pPr>
        <w:rPr>
          <w:lang w:val="fr-FR"/>
        </w:rPr>
      </w:pPr>
      <w:r w:rsidRPr="006D039C">
        <w:rPr>
          <w:lang w:val="fr-FR"/>
        </w:rPr>
        <w:t>VBD1233</w:t>
      </w:r>
      <w:r w:rsidR="000A6874" w:rsidRPr="006D039C">
        <w:rPr>
          <w:i/>
          <w:lang w:val="fr-FR"/>
        </w:rPr>
        <w:t xml:space="preserve"> </w:t>
      </w:r>
      <w:r w:rsidR="000A6874" w:rsidRPr="006D039C">
        <w:rPr>
          <w:i/>
          <w:lang w:val="fr-FR"/>
        </w:rPr>
        <w:tab/>
        <w:t>a/l leu2/’’ arg4/” spp1∆::</w:t>
      </w:r>
      <w:r w:rsidR="00DD60DA" w:rsidRPr="006D039C">
        <w:rPr>
          <w:i/>
          <w:lang w:val="fr-FR"/>
        </w:rPr>
        <w:t>kanMX</w:t>
      </w:r>
      <w:r w:rsidR="000A6874" w:rsidRPr="006D039C">
        <w:rPr>
          <w:i/>
          <w:lang w:val="fr-FR"/>
        </w:rPr>
        <w:t>/” spo11Y135F-His6Flag3::NatMX</w:t>
      </w:r>
    </w:p>
    <w:p w14:paraId="626B8971" w14:textId="77777777" w:rsidR="00CE5EBE" w:rsidRPr="006D039C" w:rsidRDefault="00CE5EBE">
      <w:pPr>
        <w:rPr>
          <w:lang w:val="fr-FR"/>
        </w:rPr>
      </w:pPr>
    </w:p>
    <w:p w14:paraId="317F8312" w14:textId="36863B97" w:rsidR="00AD0B32" w:rsidRPr="0051688A" w:rsidRDefault="00AD0B32">
      <w:r w:rsidRPr="0051688A">
        <w:t>VBD1877</w:t>
      </w:r>
      <w:r w:rsidR="00322A06" w:rsidRPr="0051688A">
        <w:tab/>
      </w:r>
      <w:r w:rsidR="00322A06" w:rsidRPr="0051688A">
        <w:rPr>
          <w:i/>
        </w:rPr>
        <w:t>a/l leu2/leu2  arg4-nsp,bgl/’’ set1_</w:t>
      </w:r>
      <w:r w:rsidR="00943FEA">
        <w:rPr>
          <w:i/>
        </w:rPr>
        <w:t>sid</w:t>
      </w:r>
      <w:r w:rsidR="00322A06" w:rsidRPr="0051688A">
        <w:rPr>
          <w:i/>
        </w:rPr>
        <w:t>/” SPP1-TAP::URA3/”</w:t>
      </w:r>
    </w:p>
    <w:p w14:paraId="242BB5EA" w14:textId="3CF633BF" w:rsidR="00281EB4" w:rsidRPr="0051688A" w:rsidRDefault="00281EB4">
      <w:r w:rsidRPr="0051688A">
        <w:t>VBD1689</w:t>
      </w:r>
      <w:r w:rsidRPr="0051688A">
        <w:tab/>
      </w:r>
      <w:r w:rsidRPr="0051688A">
        <w:rPr>
          <w:i/>
        </w:rPr>
        <w:t xml:space="preserve"> a/l leu2/’’ arg4/” SPP1-3'UTR-</w:t>
      </w:r>
      <w:r w:rsidR="00DD60DA">
        <w:rPr>
          <w:i/>
        </w:rPr>
        <w:t>hphMX</w:t>
      </w:r>
      <w:r w:rsidRPr="0051688A">
        <w:rPr>
          <w:i/>
        </w:rPr>
        <w:t>” dmc1∆::LEU2</w:t>
      </w:r>
    </w:p>
    <w:p w14:paraId="6EAC3860" w14:textId="4F64DEFE" w:rsidR="00DF027A" w:rsidRPr="0051688A" w:rsidRDefault="00AD0B32">
      <w:r w:rsidRPr="0051688A">
        <w:t>VBD1737</w:t>
      </w:r>
      <w:r w:rsidR="00652E87" w:rsidRPr="0051688A">
        <w:tab/>
      </w:r>
      <w:r w:rsidR="00652E87" w:rsidRPr="0051688A">
        <w:rPr>
          <w:i/>
        </w:rPr>
        <w:t xml:space="preserve"> </w:t>
      </w:r>
      <w:r w:rsidR="00281EB4" w:rsidRPr="0051688A">
        <w:rPr>
          <w:i/>
        </w:rPr>
        <w:t>a/l leu2/’’ arg4/”</w:t>
      </w:r>
      <w:r w:rsidR="00652E87" w:rsidRPr="0051688A">
        <w:rPr>
          <w:i/>
        </w:rPr>
        <w:t xml:space="preserve"> spp1∆</w:t>
      </w:r>
      <w:r w:rsidR="00D2494E" w:rsidRPr="0051688A">
        <w:rPr>
          <w:i/>
        </w:rPr>
        <w:t>263-266-3'UTR-</w:t>
      </w:r>
      <w:r w:rsidR="00DD60DA">
        <w:rPr>
          <w:i/>
        </w:rPr>
        <w:t>hphMX</w:t>
      </w:r>
      <w:r w:rsidR="00652E87" w:rsidRPr="0051688A">
        <w:rPr>
          <w:i/>
        </w:rPr>
        <w:t>” dmc1∆::LEU2</w:t>
      </w:r>
    </w:p>
    <w:p w14:paraId="580DF6F5" w14:textId="77777777" w:rsidR="00DF027A" w:rsidRPr="0051688A" w:rsidRDefault="00DF027A"/>
    <w:p w14:paraId="6E77DF98" w14:textId="77777777" w:rsidR="00CE5EBE" w:rsidRPr="00CE5EBE" w:rsidRDefault="00DF027A" w:rsidP="00CE5EBE">
      <w:pPr>
        <w:pStyle w:val="EndNoteBibliography"/>
        <w:rPr>
          <w:noProof/>
        </w:rPr>
      </w:pPr>
      <w:r w:rsidRPr="0051688A">
        <w:fldChar w:fldCharType="begin"/>
      </w:r>
      <w:r w:rsidRPr="0051688A">
        <w:instrText xml:space="preserve"> ADDIN EN.REFLIST </w:instrText>
      </w:r>
      <w:r w:rsidRPr="0051688A">
        <w:fldChar w:fldCharType="separate"/>
      </w:r>
      <w:r w:rsidR="00CE5EBE" w:rsidRPr="00CE5EBE">
        <w:rPr>
          <w:noProof/>
        </w:rPr>
        <w:t>Sommermeyer, V., Beneut, C., Chaplais, E., Serrentino, M.E., and Borde, V. (2013). Spp1, a Member of the Set1 Complex, Promotes Meiotic DSB Formation in Promoters by Tethering Histone H3K4 Methylation Sites to Chromosome Axes. Molecular Cell</w:t>
      </w:r>
      <w:r w:rsidR="00CE5EBE" w:rsidRPr="00CE5EBE">
        <w:rPr>
          <w:i/>
          <w:noProof/>
        </w:rPr>
        <w:t xml:space="preserve"> 49</w:t>
      </w:r>
      <w:r w:rsidR="00CE5EBE" w:rsidRPr="00CE5EBE">
        <w:rPr>
          <w:noProof/>
        </w:rPr>
        <w:t>, 43-54.</w:t>
      </w:r>
    </w:p>
    <w:p w14:paraId="50C07D8A" w14:textId="55969BEB" w:rsidR="00792035" w:rsidRDefault="00DF027A">
      <w:r w:rsidRPr="0051688A">
        <w:fldChar w:fldCharType="end"/>
      </w:r>
    </w:p>
    <w:sectPr w:rsidR="00792035" w:rsidSect="008068D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3A1B"/>
    <w:rsid w:val="000034A7"/>
    <w:rsid w:val="00010A4B"/>
    <w:rsid w:val="000125FC"/>
    <w:rsid w:val="00014007"/>
    <w:rsid w:val="00036E27"/>
    <w:rsid w:val="000A6874"/>
    <w:rsid w:val="000B25F0"/>
    <w:rsid w:val="00102933"/>
    <w:rsid w:val="001379C0"/>
    <w:rsid w:val="00161888"/>
    <w:rsid w:val="001B758C"/>
    <w:rsid w:val="001D1AAC"/>
    <w:rsid w:val="002119AF"/>
    <w:rsid w:val="00281EB4"/>
    <w:rsid w:val="002963F7"/>
    <w:rsid w:val="0029693F"/>
    <w:rsid w:val="002C4828"/>
    <w:rsid w:val="002C4E45"/>
    <w:rsid w:val="002C4F6E"/>
    <w:rsid w:val="002E0CAF"/>
    <w:rsid w:val="002F6EF5"/>
    <w:rsid w:val="00322A06"/>
    <w:rsid w:val="003632FA"/>
    <w:rsid w:val="003A2976"/>
    <w:rsid w:val="003A5C4A"/>
    <w:rsid w:val="003B1D0D"/>
    <w:rsid w:val="00407B65"/>
    <w:rsid w:val="00415CAC"/>
    <w:rsid w:val="004339B0"/>
    <w:rsid w:val="0045717B"/>
    <w:rsid w:val="00470CFD"/>
    <w:rsid w:val="00472664"/>
    <w:rsid w:val="004845A7"/>
    <w:rsid w:val="004A6562"/>
    <w:rsid w:val="004C2296"/>
    <w:rsid w:val="004F02B1"/>
    <w:rsid w:val="004F3F23"/>
    <w:rsid w:val="0051688A"/>
    <w:rsid w:val="005807D2"/>
    <w:rsid w:val="00584FE5"/>
    <w:rsid w:val="00585E53"/>
    <w:rsid w:val="005C012C"/>
    <w:rsid w:val="005D25D1"/>
    <w:rsid w:val="005D3A1B"/>
    <w:rsid w:val="005E101A"/>
    <w:rsid w:val="005F1857"/>
    <w:rsid w:val="00626A73"/>
    <w:rsid w:val="00652E87"/>
    <w:rsid w:val="00676E70"/>
    <w:rsid w:val="006A1A67"/>
    <w:rsid w:val="006C2585"/>
    <w:rsid w:val="006D039C"/>
    <w:rsid w:val="007008A6"/>
    <w:rsid w:val="007059AB"/>
    <w:rsid w:val="0072495F"/>
    <w:rsid w:val="00726FEC"/>
    <w:rsid w:val="00760F8B"/>
    <w:rsid w:val="00792035"/>
    <w:rsid w:val="007A0FDC"/>
    <w:rsid w:val="007A72DA"/>
    <w:rsid w:val="007D4D42"/>
    <w:rsid w:val="007D7821"/>
    <w:rsid w:val="00803826"/>
    <w:rsid w:val="008068DA"/>
    <w:rsid w:val="00863A33"/>
    <w:rsid w:val="00884E65"/>
    <w:rsid w:val="00894303"/>
    <w:rsid w:val="00897857"/>
    <w:rsid w:val="008B2938"/>
    <w:rsid w:val="008F648A"/>
    <w:rsid w:val="009254FF"/>
    <w:rsid w:val="00943FEA"/>
    <w:rsid w:val="00952DAB"/>
    <w:rsid w:val="009B6FA7"/>
    <w:rsid w:val="00A010BB"/>
    <w:rsid w:val="00A135EA"/>
    <w:rsid w:val="00A84A3F"/>
    <w:rsid w:val="00A9072E"/>
    <w:rsid w:val="00AB68DE"/>
    <w:rsid w:val="00AD0B32"/>
    <w:rsid w:val="00AD27A9"/>
    <w:rsid w:val="00B27427"/>
    <w:rsid w:val="00B36B2F"/>
    <w:rsid w:val="00B444B5"/>
    <w:rsid w:val="00B562F6"/>
    <w:rsid w:val="00B74FD4"/>
    <w:rsid w:val="00BA00F0"/>
    <w:rsid w:val="00BA2B76"/>
    <w:rsid w:val="00BA701D"/>
    <w:rsid w:val="00BD4FC0"/>
    <w:rsid w:val="00BE0E71"/>
    <w:rsid w:val="00BE338A"/>
    <w:rsid w:val="00C43352"/>
    <w:rsid w:val="00CB4BAB"/>
    <w:rsid w:val="00CD51C0"/>
    <w:rsid w:val="00CE043B"/>
    <w:rsid w:val="00CE5EBE"/>
    <w:rsid w:val="00CF1A9A"/>
    <w:rsid w:val="00D15902"/>
    <w:rsid w:val="00D2494E"/>
    <w:rsid w:val="00D80ED7"/>
    <w:rsid w:val="00D865E6"/>
    <w:rsid w:val="00DA7551"/>
    <w:rsid w:val="00DB3D6B"/>
    <w:rsid w:val="00DB76B4"/>
    <w:rsid w:val="00DC5720"/>
    <w:rsid w:val="00DD5BD2"/>
    <w:rsid w:val="00DD60DA"/>
    <w:rsid w:val="00DF027A"/>
    <w:rsid w:val="00E277B9"/>
    <w:rsid w:val="00E34D17"/>
    <w:rsid w:val="00E45A52"/>
    <w:rsid w:val="00E51CA0"/>
    <w:rsid w:val="00EB6D4D"/>
    <w:rsid w:val="00ED5D26"/>
    <w:rsid w:val="00EF3BD6"/>
    <w:rsid w:val="00F069F5"/>
    <w:rsid w:val="00F67027"/>
    <w:rsid w:val="00F94A2F"/>
    <w:rsid w:val="00FA2718"/>
    <w:rsid w:val="00FB28E9"/>
    <w:rsid w:val="00FB4221"/>
    <w:rsid w:val="00FC12B9"/>
    <w:rsid w:val="00FD6408"/>
    <w:rsid w:val="00FE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1F5E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F027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F027A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4</Words>
  <Characters>7950</Characters>
  <Application>Microsoft Macintosh Word</Application>
  <DocSecurity>0</DocSecurity>
  <Lines>66</Lines>
  <Paragraphs>18</Paragraphs>
  <ScaleCrop>false</ScaleCrop>
  <Company/>
  <LinksUpToDate>false</LinksUpToDate>
  <CharactersWithSpaces>9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Microsoft Office User</cp:lastModifiedBy>
  <cp:revision>12</cp:revision>
  <dcterms:created xsi:type="dcterms:W3CDTF">2017-09-29T10:11:00Z</dcterms:created>
  <dcterms:modified xsi:type="dcterms:W3CDTF">2018-01-30T11:57:00Z</dcterms:modified>
</cp:coreProperties>
</file>